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1B3F1" w14:textId="165127A6" w:rsidR="00EA7B01" w:rsidRDefault="00A763D0">
      <w:pPr>
        <w:spacing w:line="480" w:lineRule="auto"/>
      </w:pPr>
      <w:r>
        <w:t>Table S9</w:t>
      </w:r>
      <w:r>
        <w:t>: Composition of the f</w:t>
      </w:r>
      <w:bookmarkStart w:id="0" w:name="_GoBack"/>
      <w:bookmarkEnd w:id="0"/>
      <w:r>
        <w:t xml:space="preserve">our diets used in this experiment. </w:t>
      </w:r>
    </w:p>
    <w:tbl>
      <w:tblPr>
        <w:tblStyle w:val="a"/>
        <w:tblW w:w="707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1670"/>
        <w:gridCol w:w="990"/>
        <w:gridCol w:w="990"/>
        <w:gridCol w:w="990"/>
      </w:tblGrid>
      <w:tr w:rsidR="00EA7B01" w14:paraId="5D46846A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105BC" w14:textId="77777777" w:rsidR="00EA7B01" w:rsidRDefault="00EA7B01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5C753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intena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CCA6AC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3076D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E0AC81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S</w:t>
            </w:r>
          </w:p>
        </w:tc>
      </w:tr>
      <w:tr w:rsidR="00EA7B01" w14:paraId="2C2DED82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 w14:paraId="7552AF2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ater (ml)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 w14:paraId="00161A1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6AF319A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0B2BF1D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2FE9820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 w:rsidR="00EA7B01" w14:paraId="741CC958" w14:textId="77777777">
        <w:trPr>
          <w:trHeight w:val="300"/>
        </w:trPr>
        <w:tc>
          <w:tcPr>
            <w:tcW w:w="2430" w:type="dxa"/>
            <w:vAlign w:val="center"/>
          </w:tcPr>
          <w:p w14:paraId="78FD591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ar (g)</w:t>
            </w:r>
          </w:p>
        </w:tc>
        <w:tc>
          <w:tcPr>
            <w:tcW w:w="1670" w:type="dxa"/>
            <w:vAlign w:val="center"/>
          </w:tcPr>
          <w:p w14:paraId="2A4F780F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990" w:type="dxa"/>
            <w:vAlign w:val="center"/>
          </w:tcPr>
          <w:p w14:paraId="45BDB3F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19AEB0E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5DC5460A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EA7B01" w14:paraId="7E3C4E29" w14:textId="77777777">
        <w:trPr>
          <w:trHeight w:val="300"/>
        </w:trPr>
        <w:tc>
          <w:tcPr>
            <w:tcW w:w="2430" w:type="dxa"/>
            <w:vAlign w:val="center"/>
          </w:tcPr>
          <w:p w14:paraId="0F651B66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xtrose (g)</w:t>
            </w:r>
          </w:p>
        </w:tc>
        <w:tc>
          <w:tcPr>
            <w:tcW w:w="1670" w:type="dxa"/>
            <w:vAlign w:val="center"/>
          </w:tcPr>
          <w:p w14:paraId="34D8D738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6.26</w:t>
            </w:r>
          </w:p>
        </w:tc>
        <w:tc>
          <w:tcPr>
            <w:tcW w:w="990" w:type="dxa"/>
            <w:vAlign w:val="center"/>
          </w:tcPr>
          <w:p w14:paraId="7DC55DE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7B0499A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10454F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A7B01" w14:paraId="187B9EDF" w14:textId="77777777">
        <w:trPr>
          <w:trHeight w:val="300"/>
        </w:trPr>
        <w:tc>
          <w:tcPr>
            <w:tcW w:w="2430" w:type="dxa"/>
            <w:vAlign w:val="center"/>
          </w:tcPr>
          <w:p w14:paraId="6A8F7134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crose (g)</w:t>
            </w:r>
          </w:p>
        </w:tc>
        <w:tc>
          <w:tcPr>
            <w:tcW w:w="1670" w:type="dxa"/>
            <w:vAlign w:val="center"/>
          </w:tcPr>
          <w:p w14:paraId="1BF6D0E7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6B8EEC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5FAE3A36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0" w:type="dxa"/>
            <w:vAlign w:val="center"/>
          </w:tcPr>
          <w:p w14:paraId="39FC209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</w:tr>
      <w:tr w:rsidR="00EA7B01" w14:paraId="66FF5417" w14:textId="77777777">
        <w:trPr>
          <w:trHeight w:val="300"/>
        </w:trPr>
        <w:tc>
          <w:tcPr>
            <w:tcW w:w="2430" w:type="dxa"/>
            <w:vAlign w:val="center"/>
          </w:tcPr>
          <w:p w14:paraId="598A8C34" w14:textId="77777777" w:rsidR="00EA7B01" w:rsidRDefault="00A763D0">
            <w:pPr>
              <w:spacing w:line="480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Molarity</w:t>
            </w:r>
          </w:p>
        </w:tc>
        <w:tc>
          <w:tcPr>
            <w:tcW w:w="1670" w:type="dxa"/>
            <w:vAlign w:val="center"/>
          </w:tcPr>
          <w:p w14:paraId="333193C3" w14:textId="77777777" w:rsidR="00EA7B01" w:rsidRDefault="00A763D0">
            <w:pPr>
              <w:spacing w:line="48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FFE76C3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90" w:type="dxa"/>
            <w:vAlign w:val="center"/>
          </w:tcPr>
          <w:p w14:paraId="301EBEE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90" w:type="dxa"/>
            <w:vAlign w:val="center"/>
          </w:tcPr>
          <w:p w14:paraId="268F6AC2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EA7B01" w14:paraId="5D69385F" w14:textId="77777777">
        <w:trPr>
          <w:trHeight w:val="300"/>
        </w:trPr>
        <w:tc>
          <w:tcPr>
            <w:tcW w:w="2430" w:type="dxa"/>
            <w:vAlign w:val="center"/>
          </w:tcPr>
          <w:p w14:paraId="6C49D85C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east (g)</w:t>
            </w:r>
          </w:p>
        </w:tc>
        <w:tc>
          <w:tcPr>
            <w:tcW w:w="1670" w:type="dxa"/>
            <w:vAlign w:val="center"/>
          </w:tcPr>
          <w:p w14:paraId="67FE31BD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990" w:type="dxa"/>
            <w:vAlign w:val="center"/>
          </w:tcPr>
          <w:p w14:paraId="1DC7044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0" w:type="dxa"/>
            <w:vAlign w:val="center"/>
          </w:tcPr>
          <w:p w14:paraId="76FC628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990" w:type="dxa"/>
            <w:vAlign w:val="center"/>
          </w:tcPr>
          <w:p w14:paraId="4B5D82A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</w:tr>
      <w:tr w:rsidR="00EA7B01" w14:paraId="5BA1ECCA" w14:textId="77777777">
        <w:trPr>
          <w:trHeight w:val="300"/>
        </w:trPr>
        <w:tc>
          <w:tcPr>
            <w:tcW w:w="2430" w:type="dxa"/>
            <w:vAlign w:val="center"/>
          </w:tcPr>
          <w:p w14:paraId="28A48535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rnmeal (g)</w:t>
            </w:r>
          </w:p>
        </w:tc>
        <w:tc>
          <w:tcPr>
            <w:tcW w:w="1670" w:type="dxa"/>
            <w:vAlign w:val="center"/>
          </w:tcPr>
          <w:p w14:paraId="4A96FCEC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990" w:type="dxa"/>
            <w:vAlign w:val="center"/>
          </w:tcPr>
          <w:p w14:paraId="1D71CC3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31B3413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44D933B8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A7B01" w14:paraId="78AAB037" w14:textId="77777777">
        <w:trPr>
          <w:trHeight w:val="300"/>
        </w:trPr>
        <w:tc>
          <w:tcPr>
            <w:tcW w:w="2430" w:type="dxa"/>
            <w:vAlign w:val="center"/>
          </w:tcPr>
          <w:p w14:paraId="6E05DE24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egosept (g)</w:t>
            </w:r>
          </w:p>
        </w:tc>
        <w:tc>
          <w:tcPr>
            <w:tcW w:w="1670" w:type="dxa"/>
            <w:vAlign w:val="center"/>
          </w:tcPr>
          <w:p w14:paraId="72280655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990" w:type="dxa"/>
            <w:vAlign w:val="center"/>
          </w:tcPr>
          <w:p w14:paraId="0487E37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990" w:type="dxa"/>
            <w:vAlign w:val="center"/>
          </w:tcPr>
          <w:p w14:paraId="6C2D239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990" w:type="dxa"/>
            <w:vAlign w:val="center"/>
          </w:tcPr>
          <w:p w14:paraId="1ABA5063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EA7B01" w14:paraId="0AC2B1FA" w14:textId="77777777">
        <w:trPr>
          <w:trHeight w:val="300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 w14:paraId="47372E68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thanol (ml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 w14:paraId="2AFC3282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282A803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01849EE9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57D11295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EA7B01" w14:paraId="70CA6FCA" w14:textId="77777777">
        <w:trPr>
          <w:trHeight w:val="300"/>
        </w:trPr>
        <w:tc>
          <w:tcPr>
            <w:tcW w:w="2430" w:type="dxa"/>
            <w:tcBorders>
              <w:top w:val="single" w:sz="4" w:space="0" w:color="000000"/>
              <w:bottom w:val="nil"/>
            </w:tcBorders>
            <w:vAlign w:val="center"/>
          </w:tcPr>
          <w:p w14:paraId="6A328C93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Protein</w:t>
            </w:r>
          </w:p>
        </w:tc>
        <w:tc>
          <w:tcPr>
            <w:tcW w:w="1670" w:type="dxa"/>
            <w:tcBorders>
              <w:top w:val="single" w:sz="4" w:space="0" w:color="000000"/>
              <w:bottom w:val="nil"/>
            </w:tcBorders>
            <w:vAlign w:val="center"/>
          </w:tcPr>
          <w:p w14:paraId="3047CB8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-13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4D58CC7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6-41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62A9E9A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5-53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vAlign w:val="center"/>
          </w:tcPr>
          <w:p w14:paraId="2B76348B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-19</w:t>
            </w:r>
          </w:p>
        </w:tc>
      </w:tr>
      <w:tr w:rsidR="00EA7B01" w14:paraId="37720E46" w14:textId="77777777">
        <w:trPr>
          <w:trHeight w:val="300"/>
        </w:trPr>
        <w:tc>
          <w:tcPr>
            <w:tcW w:w="2430" w:type="dxa"/>
            <w:tcBorders>
              <w:top w:val="nil"/>
            </w:tcBorders>
            <w:vAlign w:val="center"/>
          </w:tcPr>
          <w:p w14:paraId="212F9A89" w14:textId="77777777" w:rsidR="00EA7B01" w:rsidRDefault="00A763D0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Carbohydrate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14:paraId="3A4840E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93-9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0EDB9AE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-6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AF8F5B1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7-5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BF66AF4" w14:textId="77777777" w:rsidR="00EA7B01" w:rsidRDefault="00A763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1-83</w:t>
            </w:r>
          </w:p>
        </w:tc>
      </w:tr>
    </w:tbl>
    <w:p w14:paraId="2D9A622E" w14:textId="77777777" w:rsidR="00EA7B01" w:rsidRDefault="00EA7B01"/>
    <w:p w14:paraId="16B554E2" w14:textId="77777777" w:rsidR="00EA7B01" w:rsidRDefault="00EA7B01"/>
    <w:p w14:paraId="4586113B" w14:textId="77777777" w:rsidR="00EA7B01" w:rsidRDefault="00EA7B01"/>
    <w:p w14:paraId="434FE7F0" w14:textId="77777777" w:rsidR="00EA7B01" w:rsidRDefault="00EA7B01"/>
    <w:p w14:paraId="6B81C46B" w14:textId="77777777" w:rsidR="00EA7B01" w:rsidRDefault="00EA7B01"/>
    <w:p w14:paraId="6C591BBA" w14:textId="77777777" w:rsidR="00EA7B01" w:rsidRDefault="00EA7B01"/>
    <w:p w14:paraId="3189AD46" w14:textId="77777777" w:rsidR="00EA7B01" w:rsidRDefault="00EA7B01"/>
    <w:p w14:paraId="09C93644" w14:textId="77777777" w:rsidR="00EA7B01" w:rsidRDefault="00EA7B01"/>
    <w:p w14:paraId="07338E65" w14:textId="77777777" w:rsidR="00EA7B01" w:rsidRDefault="00EA7B01"/>
    <w:p w14:paraId="5FEA7B4D" w14:textId="77777777" w:rsidR="00EA7B01" w:rsidRDefault="00EA7B01"/>
    <w:sectPr w:rsidR="00EA7B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B01"/>
    <w:rsid w:val="00A763D0"/>
    <w:rsid w:val="00EA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3C78D"/>
  <w15:docId w15:val="{AE755F49-8DAF-694B-889C-C1D02FFA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och Ng'oma</cp:lastModifiedBy>
  <cp:revision>2</cp:revision>
  <dcterms:created xsi:type="dcterms:W3CDTF">2019-07-29T05:03:00Z</dcterms:created>
  <dcterms:modified xsi:type="dcterms:W3CDTF">2019-07-29T05:04:00Z</dcterms:modified>
</cp:coreProperties>
</file>